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u w:val="single"/>
        </w:rPr>
      </w:pPr>
      <w:r>
        <w:rPr>
          <w:u w:val="single"/>
        </w:rPr>
        <w:t>Table S1</w:t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126"/>
        <w:gridCol w:w="1376"/>
        <w:gridCol w:w="1250"/>
        <w:gridCol w:w="1251"/>
        <w:gridCol w:w="1251"/>
        <w:gridCol w:w="1251"/>
      </w:tblGrid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las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enu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amma-lik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puma-lik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ypsy-lik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Beta-lik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Cambria" w:cs="Arial" w:ascii="Arial" w:hAnsi="Arial"/>
                <w:sz w:val="18"/>
                <w:szCs w:val="20"/>
              </w:rPr>
              <w:t>Unclassified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lass of putein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utein presence (%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ag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24% (7/313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5.00% (3/4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57% (1/28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.62% (5/58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r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32% (1/313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ol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2.78% (40/313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.14% (2/28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.17% (3/58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En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.43% (17/313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0.00% (2/4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7.86% (5/28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8.97% (11/58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ol-En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.54% (33/313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2.14% (9/28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.62% (5/58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ag-Pol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.11% (16/313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5.52% (9/58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ag-En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64% (2/313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5.00% (1/4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57% (1/28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45% (2/58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ag-Pr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.31% (26/313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.62% (5/58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ro-Pol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19% (10/313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57% (1/28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ro-En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96% (3/313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ag-Pol-En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83% (12/313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57% (1/28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45% (2/58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ro-Pol-En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60% (5/313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5.00% (1/4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57% (1/28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72% (1/58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ag-Pro-En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28% (4/313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72% (1/58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ag-Pro-Pol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6.20% (82/313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.71% (3/28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.34% (6/58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ag-Pro-Pol-En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3.10% (41/313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.14% (2/28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72% (1/58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.47% (14/313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5.00% (1/4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.14% (2/28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2.07% (7/58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eastAsia="Cambria" w:cs="Arial" w:ascii="Arial" w:hAnsi="Arial"/>
                <w:sz w:val="20"/>
                <w:szCs w:val="20"/>
              </w:rPr>
              <w:t>LTR presence (None | 5’LTR | 3’LTR | 5’LTR &amp; 3’LTR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ag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0 | 1 | 0 | 6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2 | 0 | 0 | 1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0 | 0 | 0 | 1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1 | 1 | 0 | 3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r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0 | 0 | 0 | 1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ol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29 | 3 | 0 | 8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2 | 0 | 0 | 0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0 | 0 | 0 | 3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En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0 | 0 | 0 | 17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0 | 0 | 0 | 2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0 | 0 | 0 | 5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0 | 0 | 0 | 11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ol-En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13 | 1 | 0 | 19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3 | 0 | 0 | 6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1 | 0 | 0 | 4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ag-Pol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11 | 2 | 0 | 3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8 | 0 | 0 | 1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ag-En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0 | 0 | 0 | 2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0 | 0 | 0 | 1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0 | 0 | 0 | 1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0 | 1 | 0 | 1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ag-Pr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13 | 10 | 0 | 3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3 | 2 | 0 | 0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ro-Pol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7 | 1 | 0 | 2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1 | 0 | 0 | 0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ro-En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1 | 0 | 0 | 2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ag-Pol-En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3 | 0 | 0 | 9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0 | 0 | 0 | 1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1 | 0 | 0 | 1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ro-Pol-En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1 | 0 | 0 | 4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0 | 0 | 0 | 1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0 | 0 | 0 | 1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0 | 0 | 0 | 1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ag-Pro-En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2 | 1 | 0 | 1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0 | 0 | 0 | 1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ag-Pro-Pol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48 | 19 | 0 | 15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2 | 1 | 0 | 0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5 | 1 | 0 | 0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ag-Pro-Pol-En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7 | 1 | 0 | 33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0 | 0 | 0 | 2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0 | 0 | 0 | 1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0 | 0 | 0 | 14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0 | 0 | 0 | 1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0 | 0 | 0 | 2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0 | 0 | 0 | 7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B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188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(Arg: 9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Asn: 2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Glu: 2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His: 2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Ile: 5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Leu: 5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Met: 6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Phe: 23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Pro</w:t>
            </w:r>
            <w:r>
              <w:rPr>
                <w:rFonts w:eastAsia="Cambria" w:cs="Arial" w:ascii="Arial" w:hAnsi="Arial"/>
                <w:sz w:val="20"/>
                <w:szCs w:val="20"/>
              </w:rPr>
              <w:t xml:space="preserve">: 123 Ser: 4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Thr: 4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rp: 3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3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(Arg: 1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Ser: 1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hr: 1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1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(Phe</w:t>
            </w:r>
            <w:r>
              <w:rPr>
                <w:rFonts w:eastAsia="Cambria" w:cs="Arial" w:ascii="Arial" w:hAnsi="Arial"/>
                <w:sz w:val="20"/>
                <w:szCs w:val="20"/>
              </w:rPr>
              <w:t>: 1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17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(Arg: 3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Glu: 1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His: 1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Ile: 2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Lys</w:t>
            </w:r>
            <w:r>
              <w:rPr>
                <w:rFonts w:eastAsia="Cambria" w:cs="Arial" w:ascii="Arial" w:hAnsi="Arial"/>
                <w:sz w:val="20"/>
                <w:szCs w:val="20"/>
              </w:rPr>
              <w:t xml:space="preserve">: 9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Met: 1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41 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(Arg: 5 Asn: 1 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Glu: 1 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His: 1 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Ile: 1 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Leu: 3 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Lys: 6 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Met: 2 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Phe: 8 </w:t>
            </w:r>
          </w:p>
          <w:p>
            <w:pPr>
              <w:pStyle w:val="Normal"/>
              <w:rPr/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Pro</w:t>
            </w:r>
            <w:r>
              <w:rPr>
                <w:rFonts w:eastAsia="Cambria" w:cs="Arial" w:ascii="Arial" w:hAnsi="Arial"/>
                <w:sz w:val="20"/>
                <w:szCs w:val="20"/>
              </w:rPr>
              <w:t>: 13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 zinc finger motifs (1 | 2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7 (213 | 24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 (0 | 4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 (6 | 4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8 (23 | 15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Immunosuppresive unit (CKS17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-term motifs (G-patch | GPY/F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83 (0 | 183(157)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 (0 | 1(0)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 (0 | 0(0)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2 (0 | 12(9)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1 (0 | 21(12))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709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Italic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rFonts w:eastAsia="Times New Roman"/>
        <w:color w:val="000000"/>
      </w:rPr>
    </w:pPr>
    <w:r>
      <w:rPr>
        <w:rFonts w:eastAsia="Times New Roman"/>
        <w:color w:val="000000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Martínez Barrio </w:t>
    </w:r>
    <w:r>
      <w:rPr>
        <w:rFonts w:cs="Times New Roman Italic" w:ascii="Times New Roman Italic" w:hAnsi="Times New Roman Italic"/>
      </w:rPr>
      <w:t>et al</w:t>
    </w:r>
    <w:r>
      <w:rPr/>
      <w:t xml:space="preserve">. </w: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ヒラギノ角ゴ Pro W3" w:cs="Times New Roman"/>
      <w:color w:val="00000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ヒラギノ角ゴ Pro W3" w:cs="Times New Roman"/>
      <w:color w:val="000000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ヒラギノ角ゴ Pro W3" w:cs="Times New Roman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17:30:00Z</dcterms:created>
  <dc:creator>Alvaro Martinez Barrio</dc:creator>
  <dc:description/>
  <cp:keywords/>
  <dc:language>en-US</dc:language>
  <cp:lastModifiedBy>Alvaro Martinez Barrio</cp:lastModifiedBy>
  <dcterms:modified xsi:type="dcterms:W3CDTF">2011-03-28T18:27:00Z</dcterms:modified>
  <cp:revision>4</cp:revision>
  <dc:subject/>
  <dc:title/>
</cp:coreProperties>
</file>